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568" w:rsidRPr="007215CF" w:rsidRDefault="000A1568" w:rsidP="000A156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215C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1 </w:t>
      </w:r>
    </w:p>
    <w:p w:rsidR="000A1568" w:rsidRDefault="000A1568" w:rsidP="000A156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215CF">
        <w:rPr>
          <w:rFonts w:ascii="Times New Roman" w:hAnsi="Times New Roman" w:cs="Times New Roman"/>
          <w:b/>
          <w:sz w:val="20"/>
          <w:szCs w:val="20"/>
          <w:lang w:val="en-US"/>
        </w:rPr>
        <w:t>List of abbreviations used in this manuscript</w:t>
      </w:r>
    </w:p>
    <w:tbl>
      <w:tblPr>
        <w:tblpPr w:leftFromText="180" w:rightFromText="180" w:vertAnchor="text" w:tblpX="93" w:tblpY="1"/>
        <w:tblOverlap w:val="never"/>
        <w:tblW w:w="9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8051"/>
      </w:tblGrid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ADAM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 disintegrin and metalloproteinase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AKT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KT8 virus oncogene cellular homolog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APC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Adenomatous polyposis coli 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BOC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Brother of CDON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BMP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Bone morphogenetic protein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CDON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7215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ll adhesion associated, oncogene regulated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CK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asein kina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COX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Cyclooxygenase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CSL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F1/ Suppressor of hairless/Lag-1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CR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respon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CRC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ectal cancer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DFMO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proofErr w:type="spellStart"/>
            <w:r w:rsidRPr="0072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luoromethylornithine</w:t>
            </w:r>
            <w:proofErr w:type="spellEnd"/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DFU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90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ive 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-2 blocker (5,5-dimethyl-3-(3-</w:t>
            </w:r>
            <w:r w:rsidRPr="001906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orophenyl)4-(4-methylsulphonyl)phenyl-2(5H)-furon one)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Dhh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esert hedgehog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DLL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elta-Like Canonical Notch Ligand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DVL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ishevelled protein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DTF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Desmoid-type fibromatosis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EGF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Epidermal growth facto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ER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Estrogen receptors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 xml:space="preserve">ERE 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Estrogen response elements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ERK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extracellular signal-regulated kina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FAP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Familial adenomatous polyposis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GAG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Glycosaminoglycans 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GAS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Growth arrest specific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GIST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-intestinal stromal tumors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GLI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G</w:t>
            </w: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lioma-associated oncogen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GPCR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protein coupled receptor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GSI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Gamma-Secretase Inhibitors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GSK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Glycogen synthase kinase 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HES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</w:t>
            </w: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iry enhancer of split /HES Family BHLH Transcription Factor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Hh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edgehog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HHIP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edgehog interacting protein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proofErr w:type="spellStart"/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Hsp</w:t>
            </w:r>
            <w:proofErr w:type="spellEnd"/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Heat shock proteins 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lastRenderedPageBreak/>
              <w:t>IGF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Insulin growth factor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IFN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Interferon 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Ihh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Indian hedgehog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IL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Interleukins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Jag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Jagged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JAK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Janus-activated kina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KIF7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Kinesin family protein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KIT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v-KIT Hardy-Zuckerman 4 Feline Sarcoma viral oncogene homolog/ KIT oncogen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LEF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Lymphoid enhancer factor 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LRP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Lipoprotein receptor-related protein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MAML1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72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ermind-like 1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MAPK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Mitogen-activated protein kina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MEK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MAPK/</w:t>
            </w:r>
            <w:proofErr w:type="spellStart"/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Erk</w:t>
            </w:r>
            <w:proofErr w:type="spellEnd"/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kina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MET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</w:t>
            </w:r>
            <w:r w:rsidRPr="001906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epatocyte growth factor receptor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MMP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Matrix Metalloproteinase 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mTOR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Mechanistic Target Of Rapamycin 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NECD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tch extra-cellular domain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NF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rmal fibroblast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NICD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tch intra-cellular domain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NPRR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Non-progressive response rat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NR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No respon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NTMD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tch transmembrane domain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NSAID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n-steroidal anti-inflammatory drug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ORR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bjective response rat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OS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verall survival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AR</w:t>
            </w:r>
          </w:p>
        </w:tc>
        <w:tc>
          <w:tcPr>
            <w:tcW w:w="8051" w:type="dxa"/>
          </w:tcPr>
          <w:p w:rsidR="000A1568" w:rsidRPr="00E173C3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173C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Progression arrest rat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CC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rimary cell cultur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D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rogressive disea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DK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hosphoinositide-dependent kinase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DGF(R) ɑ/ß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latelet Derived Growth Factor (Receptor)  ɑ/ß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FS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rogression free survival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H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proofErr w:type="spellStart"/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leckstrin</w:t>
            </w:r>
            <w:proofErr w:type="spellEnd"/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homolog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I3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hosphatidylinositol 3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I3K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hosphatidylinositol 3-kina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IP3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hosphatidylinositol (3,4,5)-triphosphat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R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artial respon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lastRenderedPageBreak/>
              <w:t>PTCH1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atched 1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PTEN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Phosphatase and </w:t>
            </w:r>
            <w:proofErr w:type="spellStart"/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ensin</w:t>
            </w:r>
            <w:proofErr w:type="spellEnd"/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homolog deleted on chromosome ten (10)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RTK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Receptor tyrosine kina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Stable diseas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Shh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Sonic hedgehog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SMAD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SMA- and MAD-related protein / SMAD Family member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SMO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Smoothened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STAT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Signal Transducer and Activator of Transcription 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SUFU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190624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Suppressor of fused homolog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TCF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-cell factor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GF-ß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15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orming growth factor-ß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TKI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yrosin kinase inhibitor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TS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reatment stop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TTF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ime to treatment failure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TTP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ime to progress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VEGF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Vascular Endothelial Growth Factor 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WT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Wild-type</w:t>
            </w:r>
          </w:p>
        </w:tc>
      </w:tr>
      <w:tr w:rsidR="000A1568" w:rsidRPr="000A1568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WISP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Wnt-1 Inducible Signaling pathway Protein 1</w:t>
            </w:r>
          </w:p>
        </w:tc>
      </w:tr>
      <w:tr w:rsidR="000A1568" w:rsidRPr="007215CF" w:rsidTr="00300044">
        <w:trPr>
          <w:trHeight w:val="144"/>
        </w:trPr>
        <w:tc>
          <w:tcPr>
            <w:tcW w:w="1548" w:type="dxa"/>
            <w:shd w:val="clear" w:color="auto" w:fill="auto"/>
            <w:noWrap/>
            <w:hideMark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  <w:t>Wnt</w:t>
            </w:r>
          </w:p>
        </w:tc>
        <w:tc>
          <w:tcPr>
            <w:tcW w:w="8051" w:type="dxa"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7215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Wingless</w:t>
            </w:r>
          </w:p>
        </w:tc>
      </w:tr>
    </w:tbl>
    <w:p w:rsidR="000A1568" w:rsidRDefault="000A1568" w:rsidP="000A156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0A1568" w:rsidRPr="007215CF" w:rsidRDefault="000A1568" w:rsidP="000A156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9581" w:type="dxa"/>
        <w:tblInd w:w="18" w:type="dxa"/>
        <w:tblLook w:val="04A0" w:firstRow="1" w:lastRow="0" w:firstColumn="1" w:lastColumn="0" w:noHBand="0" w:noVBand="1"/>
      </w:tblPr>
      <w:tblGrid>
        <w:gridCol w:w="6638"/>
        <w:gridCol w:w="2943"/>
      </w:tblGrid>
      <w:tr w:rsidR="000A1568" w:rsidRPr="007215CF" w:rsidTr="00300044">
        <w:trPr>
          <w:trHeight w:val="300"/>
        </w:trPr>
        <w:tc>
          <w:tcPr>
            <w:tcW w:w="6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A1568" w:rsidRPr="007215CF" w:rsidRDefault="000A1568" w:rsidP="0030004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</w:tr>
    </w:tbl>
    <w:p w:rsidR="005F71D5" w:rsidRPr="000A1568" w:rsidRDefault="005F71D5" w:rsidP="000A1568">
      <w:bookmarkStart w:id="0" w:name="_GoBack"/>
      <w:bookmarkEnd w:id="0"/>
    </w:p>
    <w:sectPr w:rsidR="005F71D5" w:rsidRPr="000A15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99F" w:rsidRDefault="0031399F" w:rsidP="0031399F">
      <w:r>
        <w:separator/>
      </w:r>
    </w:p>
  </w:endnote>
  <w:endnote w:type="continuationSeparator" w:id="0">
    <w:p w:rsidR="0031399F" w:rsidRDefault="0031399F" w:rsidP="00313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99F" w:rsidRDefault="0031399F" w:rsidP="0031399F">
      <w:r>
        <w:separator/>
      </w:r>
    </w:p>
  </w:footnote>
  <w:footnote w:type="continuationSeparator" w:id="0">
    <w:p w:rsidR="0031399F" w:rsidRDefault="0031399F" w:rsidP="003139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154"/>
    <w:rsid w:val="000A1568"/>
    <w:rsid w:val="0031399F"/>
    <w:rsid w:val="003A0AA3"/>
    <w:rsid w:val="005F71D5"/>
    <w:rsid w:val="007D1D69"/>
    <w:rsid w:val="00824154"/>
    <w:rsid w:val="00CC6771"/>
    <w:rsid w:val="00DC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4154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241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2415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24154"/>
    <w:rPr>
      <w:rFonts w:eastAsiaTheme="minorEastAsia"/>
      <w:sz w:val="20"/>
      <w:szCs w:val="20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415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4154"/>
    <w:rPr>
      <w:rFonts w:ascii="Tahoma" w:eastAsiaTheme="minorEastAsia" w:hAnsi="Tahoma" w:cs="Tahoma"/>
      <w:sz w:val="16"/>
      <w:szCs w:val="16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31399F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1399F"/>
    <w:rPr>
      <w:rFonts w:eastAsiaTheme="minorEastAsia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31399F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1399F"/>
    <w:rPr>
      <w:rFonts w:eastAsiaTheme="minorEastAsia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4154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2415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2415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24154"/>
    <w:rPr>
      <w:rFonts w:eastAsiaTheme="minorEastAsia"/>
      <w:sz w:val="20"/>
      <w:szCs w:val="20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4154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4154"/>
    <w:rPr>
      <w:rFonts w:ascii="Tahoma" w:eastAsiaTheme="minorEastAsia" w:hAnsi="Tahoma" w:cs="Tahoma"/>
      <w:sz w:val="16"/>
      <w:szCs w:val="16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31399F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1399F"/>
    <w:rPr>
      <w:rFonts w:eastAsiaTheme="minorEastAsia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31399F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1399F"/>
    <w:rPr>
      <w:rFonts w:eastAsiaTheme="minorEastAsia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J.M. Timbergen</dc:creator>
  <cp:lastModifiedBy>M.J.M. Timbergen</cp:lastModifiedBy>
  <cp:revision>3</cp:revision>
  <dcterms:created xsi:type="dcterms:W3CDTF">2018-12-11T06:56:00Z</dcterms:created>
  <dcterms:modified xsi:type="dcterms:W3CDTF">2019-01-25T10:53:00Z</dcterms:modified>
</cp:coreProperties>
</file>